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01463" w14:textId="68FC85C7" w:rsidR="00867951" w:rsidRPr="00730A15" w:rsidRDefault="00867951" w:rsidP="0086795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</w:t>
      </w:r>
      <w:r w:rsidRPr="00730A15">
        <w:rPr>
          <w:rFonts w:ascii="Arial" w:hAnsi="Arial" w:cs="Arial"/>
          <w:b/>
          <w:bCs/>
        </w:rPr>
        <w:t>6</w:t>
      </w:r>
      <w:r>
        <w:rPr>
          <w:rFonts w:ascii="Arial" w:hAnsi="Arial" w:cs="Arial"/>
          <w:b/>
          <w:bCs/>
        </w:rPr>
        <w:t xml:space="preserve"> Table</w:t>
      </w:r>
      <w:r w:rsidRPr="00730A15">
        <w:rPr>
          <w:rFonts w:ascii="Arial" w:hAnsi="Arial" w:cs="Arial"/>
          <w:b/>
          <w:bCs/>
        </w:rPr>
        <w:t>. Linear mixed-effects model predicting final estimate difference based on evidence asymmetry and bead ratio</w:t>
      </w:r>
      <w:r w:rsidRPr="00730A15">
        <w:rPr>
          <w:rFonts w:ascii="Arial" w:hAnsi="Arial" w:cs="Arial"/>
        </w:rPr>
        <w:t xml:space="preserve">. </w:t>
      </w:r>
    </w:p>
    <w:p w14:paraId="6D7B0077" w14:textId="25419A84" w:rsidR="00867951" w:rsidRPr="00730A15" w:rsidRDefault="00867951" w:rsidP="0086795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730A15">
        <w:rPr>
          <w:rFonts w:ascii="Arial" w:hAnsi="Arial" w:cs="Arial"/>
        </w:rPr>
        <w:t>This analysis corresponds to Fig</w:t>
      </w:r>
      <w:r>
        <w:rPr>
          <w:rFonts w:ascii="Arial" w:hAnsi="Arial" w:cs="Arial"/>
        </w:rPr>
        <w:t xml:space="preserve"> </w:t>
      </w:r>
      <w:r w:rsidRPr="00730A15">
        <w:rPr>
          <w:rFonts w:ascii="Arial" w:hAnsi="Arial" w:cs="Arial"/>
        </w:rPr>
        <w:t xml:space="preserve">3b in the main text. </w:t>
      </w:r>
    </w:p>
    <w:p w14:paraId="22CDC1A7" w14:textId="77777777" w:rsidR="00867951" w:rsidRPr="00730A15" w:rsidRDefault="00867951" w:rsidP="0086795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730A15">
        <w:rPr>
          <w:rFonts w:ascii="Arial" w:hAnsi="Arial" w:cs="Arial"/>
        </w:rPr>
        <w:t xml:space="preserve">Wilkinson Notation: Final Estimate Difference ~ Ratio* Evidence Asymmetry </w:t>
      </w:r>
      <w:proofErr w:type="gramStart"/>
      <w:r w:rsidRPr="00730A15">
        <w:rPr>
          <w:rFonts w:ascii="Arial" w:hAnsi="Arial" w:cs="Arial"/>
        </w:rPr>
        <w:t>+(</w:t>
      </w:r>
      <w:proofErr w:type="gramEnd"/>
      <w:r w:rsidRPr="00730A15">
        <w:rPr>
          <w:rFonts w:ascii="Arial" w:hAnsi="Arial" w:cs="Arial"/>
        </w:rPr>
        <w:t xml:space="preserve">Ratio*Evidence </w:t>
      </w:r>
      <w:proofErr w:type="spellStart"/>
      <w:r w:rsidRPr="00730A15">
        <w:rPr>
          <w:rFonts w:ascii="Arial" w:hAnsi="Arial" w:cs="Arial"/>
        </w:rPr>
        <w:t>Asymmetry|Subject_Number</w:t>
      </w:r>
      <w:proofErr w:type="spellEnd"/>
      <w:r w:rsidRPr="00730A15">
        <w:rPr>
          <w:rFonts w:ascii="Arial" w:hAnsi="Arial" w:cs="Arial"/>
        </w:rPr>
        <w:t xml:space="preserve">).         </w:t>
      </w:r>
    </w:p>
    <w:p w14:paraId="4A8AF736" w14:textId="77777777" w:rsidR="00867951" w:rsidRPr="00730A15" w:rsidRDefault="00867951" w:rsidP="0086795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tbl>
      <w:tblPr>
        <w:tblW w:w="12240" w:type="dxa"/>
        <w:tblLook w:val="04A0" w:firstRow="1" w:lastRow="0" w:firstColumn="1" w:lastColumn="0" w:noHBand="0" w:noVBand="1"/>
      </w:tblPr>
      <w:tblGrid>
        <w:gridCol w:w="3870"/>
        <w:gridCol w:w="1350"/>
        <w:gridCol w:w="1260"/>
        <w:gridCol w:w="900"/>
        <w:gridCol w:w="927"/>
        <w:gridCol w:w="1201"/>
        <w:gridCol w:w="1472"/>
        <w:gridCol w:w="1260"/>
      </w:tblGrid>
      <w:tr w:rsidR="00867951" w:rsidRPr="00730A15" w14:paraId="771087A0" w14:textId="77777777" w:rsidTr="00FD26A6">
        <w:trPr>
          <w:trHeight w:val="315"/>
        </w:trPr>
        <w:tc>
          <w:tcPr>
            <w:tcW w:w="38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3AC0C3" w14:textId="77777777" w:rsidR="00867951" w:rsidRPr="00730A15" w:rsidRDefault="0086795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Effect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01D320" w14:textId="77777777" w:rsidR="00867951" w:rsidRPr="00730A15" w:rsidRDefault="0086795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Estimate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0D6E1B" w14:textId="77777777" w:rsidR="00867951" w:rsidRPr="00730A15" w:rsidRDefault="0086795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SE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45E8D5" w14:textId="77777777" w:rsidR="00867951" w:rsidRPr="00730A15" w:rsidRDefault="0086795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t-stat</w:t>
            </w:r>
          </w:p>
        </w:tc>
        <w:tc>
          <w:tcPr>
            <w:tcW w:w="9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022A38" w14:textId="77777777" w:rsidR="00867951" w:rsidRPr="00730A15" w:rsidRDefault="0086795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730A15">
              <w:rPr>
                <w:rFonts w:ascii="Arial" w:eastAsia="Times New Roman" w:hAnsi="Arial" w:cs="Arial"/>
                <w:b/>
                <w:bCs/>
              </w:rPr>
              <w:t>df</w:t>
            </w:r>
            <w:proofErr w:type="spellEnd"/>
          </w:p>
        </w:tc>
        <w:tc>
          <w:tcPr>
            <w:tcW w:w="12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A5CF7" w14:textId="77777777" w:rsidR="00867951" w:rsidRPr="00730A15" w:rsidRDefault="0086795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p</w:t>
            </w:r>
          </w:p>
        </w:tc>
        <w:tc>
          <w:tcPr>
            <w:tcW w:w="273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D6D5988" w14:textId="77777777" w:rsidR="00867951" w:rsidRPr="00730A15" w:rsidRDefault="0086795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95% CI</w:t>
            </w:r>
          </w:p>
        </w:tc>
      </w:tr>
      <w:tr w:rsidR="00867951" w:rsidRPr="00730A15" w14:paraId="0433D192" w14:textId="77777777" w:rsidTr="00FD26A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30016E" w14:textId="77777777" w:rsidR="00867951" w:rsidRPr="00730A15" w:rsidRDefault="00867951" w:rsidP="00FD26A6">
            <w:pPr>
              <w:spacing w:after="0" w:line="240" w:lineRule="auto"/>
              <w:ind w:firstLineChars="100" w:firstLine="221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B3BFFC" w14:textId="77777777" w:rsidR="00867951" w:rsidRPr="00730A15" w:rsidRDefault="0086795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91D61" w14:textId="77777777" w:rsidR="00867951" w:rsidRPr="00730A15" w:rsidRDefault="0086795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91597" w14:textId="77777777" w:rsidR="00867951" w:rsidRPr="00730A15" w:rsidRDefault="0086795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CE055E" w14:textId="77777777" w:rsidR="00867951" w:rsidRPr="00730A15" w:rsidRDefault="0086795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B0B3E1" w14:textId="77777777" w:rsidR="00867951" w:rsidRPr="00730A15" w:rsidRDefault="0086795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F18937" w14:textId="77777777" w:rsidR="00867951" w:rsidRPr="00730A15" w:rsidRDefault="0086795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29F1F4" w14:textId="77777777" w:rsidR="00867951" w:rsidRPr="00730A15" w:rsidRDefault="0086795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UL</w:t>
            </w:r>
          </w:p>
        </w:tc>
      </w:tr>
      <w:tr w:rsidR="00867951" w:rsidRPr="00730A15" w14:paraId="57860B2D" w14:textId="77777777" w:rsidTr="00FD26A6">
        <w:trPr>
          <w:trHeight w:val="300"/>
        </w:trPr>
        <w:tc>
          <w:tcPr>
            <w:tcW w:w="38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FB7CCB" w14:textId="77777777" w:rsidR="00867951" w:rsidRPr="00730A15" w:rsidRDefault="00867951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Intercept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EF5EC7" w14:textId="77777777" w:rsidR="00867951" w:rsidRPr="00730A15" w:rsidRDefault="00867951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36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13A267" w14:textId="77777777" w:rsidR="00867951" w:rsidRPr="00730A15" w:rsidRDefault="00867951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23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4A2668" w14:textId="77777777" w:rsidR="00867951" w:rsidRPr="00730A15" w:rsidRDefault="00867951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1.583</w:t>
            </w:r>
          </w:p>
        </w:tc>
        <w:tc>
          <w:tcPr>
            <w:tcW w:w="9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B02738" w14:textId="77777777" w:rsidR="00867951" w:rsidRPr="00730A15" w:rsidRDefault="00867951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149.26</w:t>
            </w:r>
          </w:p>
        </w:tc>
        <w:tc>
          <w:tcPr>
            <w:tcW w:w="12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DD551B" w14:textId="77777777" w:rsidR="00867951" w:rsidRPr="00730A15" w:rsidRDefault="00867951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116</w:t>
            </w:r>
          </w:p>
        </w:tc>
        <w:tc>
          <w:tcPr>
            <w:tcW w:w="14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16A468" w14:textId="77777777" w:rsidR="00867951" w:rsidRPr="00730A15" w:rsidRDefault="00867951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-0.009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ADFB14" w14:textId="77777777" w:rsidR="00867951" w:rsidRPr="00730A15" w:rsidRDefault="00867951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80</w:t>
            </w:r>
          </w:p>
        </w:tc>
      </w:tr>
      <w:tr w:rsidR="00867951" w:rsidRPr="00730A15" w14:paraId="2DFD115A" w14:textId="77777777" w:rsidTr="00FD26A6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7A02D" w14:textId="77777777" w:rsidR="00867951" w:rsidRPr="00730A15" w:rsidRDefault="00867951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Evidence Asymmet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78CE97" w14:textId="77777777" w:rsidR="00867951" w:rsidRPr="00730A15" w:rsidRDefault="00867951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-0.0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9A5471" w14:textId="77777777" w:rsidR="00867951" w:rsidRPr="00730A15" w:rsidRDefault="00867951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A647DF" w14:textId="77777777" w:rsidR="00867951" w:rsidRPr="00730A15" w:rsidRDefault="00867951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-1.23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20012A" w14:textId="77777777" w:rsidR="00867951" w:rsidRPr="00730A15" w:rsidRDefault="00867951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148.7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D98938" w14:textId="77777777" w:rsidR="00867951" w:rsidRPr="00730A15" w:rsidRDefault="00867951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21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71DE78" w14:textId="77777777" w:rsidR="00867951" w:rsidRPr="00730A15" w:rsidRDefault="00867951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-0.0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70731F" w14:textId="77777777" w:rsidR="00867951" w:rsidRPr="00730A15" w:rsidRDefault="00867951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04</w:t>
            </w:r>
          </w:p>
        </w:tc>
      </w:tr>
      <w:tr w:rsidR="00867951" w:rsidRPr="00730A15" w14:paraId="4894B0AF" w14:textId="77777777" w:rsidTr="00FD26A6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F8029" w14:textId="77777777" w:rsidR="00867951" w:rsidRPr="00730A15" w:rsidRDefault="00867951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Bead Rati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349642" w14:textId="77777777" w:rsidR="00867951" w:rsidRPr="00730A15" w:rsidRDefault="00867951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-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755B5D" w14:textId="77777777" w:rsidR="00867951" w:rsidRPr="00730A15" w:rsidRDefault="00867951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3.007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3EBC27" w14:textId="77777777" w:rsidR="00867951" w:rsidRPr="00730A15" w:rsidRDefault="00867951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-1.92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C4F4F2" w14:textId="77777777" w:rsidR="00867951" w:rsidRPr="00730A15" w:rsidRDefault="00867951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165.5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F5940D" w14:textId="77777777" w:rsidR="00867951" w:rsidRPr="00730A15" w:rsidRDefault="00867951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5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3D69AD" w14:textId="77777777" w:rsidR="00867951" w:rsidRPr="00730A15" w:rsidRDefault="00867951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-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0BD91C" w14:textId="77777777" w:rsidR="00867951" w:rsidRPr="00730A15" w:rsidRDefault="00867951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1.612e-05</w:t>
            </w:r>
          </w:p>
        </w:tc>
      </w:tr>
      <w:tr w:rsidR="00867951" w:rsidRPr="00730A15" w14:paraId="474D1CB4" w14:textId="77777777" w:rsidTr="00FD26A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4AF52E" w14:textId="77777777" w:rsidR="00867951" w:rsidRPr="00730A15" w:rsidRDefault="00867951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Evidence Asymmetry * Bead Rati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ACA3C0" w14:textId="77777777" w:rsidR="00867951" w:rsidRPr="00730A15" w:rsidRDefault="00867951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2.246e-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12E5E0" w14:textId="77777777" w:rsidR="00867951" w:rsidRPr="00730A15" w:rsidRDefault="00867951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7.230e-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099624" w14:textId="77777777" w:rsidR="00867951" w:rsidRPr="00730A15" w:rsidRDefault="00867951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3.10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D1E621" w14:textId="77777777" w:rsidR="00867951" w:rsidRPr="00730A15" w:rsidRDefault="00867951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151.4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764DFD" w14:textId="77777777" w:rsidR="00867951" w:rsidRPr="00730A15" w:rsidRDefault="00867951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002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9AC020" w14:textId="77777777" w:rsidR="00867951" w:rsidRPr="00730A15" w:rsidRDefault="00867951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8.178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C93D9A" w14:textId="77777777" w:rsidR="00867951" w:rsidRPr="00730A15" w:rsidRDefault="00867951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3.675e-04</w:t>
            </w:r>
          </w:p>
        </w:tc>
      </w:tr>
      <w:tr w:rsidR="00867951" w:rsidRPr="00730A15" w14:paraId="2ACD3695" w14:textId="77777777" w:rsidTr="00FD26A6">
        <w:trPr>
          <w:trHeight w:val="300"/>
        </w:trPr>
        <w:tc>
          <w:tcPr>
            <w:tcW w:w="38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30479" w14:textId="77777777" w:rsidR="00867951" w:rsidRPr="00730A15" w:rsidRDefault="00867951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Adj. R2 = 0.2183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830E" w14:textId="77777777" w:rsidR="00867951" w:rsidRPr="00730A15" w:rsidRDefault="00867951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758C" w14:textId="77777777" w:rsidR="00867951" w:rsidRPr="00730A15" w:rsidRDefault="00867951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3DF1" w14:textId="77777777" w:rsidR="00867951" w:rsidRPr="00730A15" w:rsidRDefault="00867951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4EB2" w14:textId="77777777" w:rsidR="00867951" w:rsidRPr="00730A15" w:rsidRDefault="00867951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DE27" w14:textId="77777777" w:rsidR="00867951" w:rsidRPr="00730A15" w:rsidRDefault="00867951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4FB1" w14:textId="77777777" w:rsidR="00867951" w:rsidRPr="00730A15" w:rsidRDefault="00867951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04C2" w14:textId="77777777" w:rsidR="00867951" w:rsidRPr="00730A15" w:rsidRDefault="00867951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67951" w:rsidRPr="00730A15" w14:paraId="6995A66C" w14:textId="77777777" w:rsidTr="00FD26A6">
        <w:trPr>
          <w:trHeight w:val="57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3BD22" w14:textId="77777777" w:rsidR="00867951" w:rsidRPr="00730A15" w:rsidRDefault="00867951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9460" w14:textId="77777777" w:rsidR="00867951" w:rsidRPr="00730A15" w:rsidRDefault="00867951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E43E" w14:textId="77777777" w:rsidR="00867951" w:rsidRPr="00730A15" w:rsidRDefault="00867951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EF4D" w14:textId="77777777" w:rsidR="00867951" w:rsidRPr="00730A15" w:rsidRDefault="00867951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091B" w14:textId="77777777" w:rsidR="00867951" w:rsidRPr="00730A15" w:rsidRDefault="00867951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2A21" w14:textId="77777777" w:rsidR="00867951" w:rsidRPr="00730A15" w:rsidRDefault="00867951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D4E3" w14:textId="77777777" w:rsidR="00867951" w:rsidRPr="00730A15" w:rsidRDefault="00867951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B1FA" w14:textId="77777777" w:rsidR="00867951" w:rsidRPr="00730A15" w:rsidRDefault="00867951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</w:tbl>
    <w:p w14:paraId="04A4082B" w14:textId="77777777" w:rsidR="004324BB" w:rsidRDefault="004324BB"/>
    <w:sectPr w:rsidR="004324BB" w:rsidSect="008679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951"/>
    <w:rsid w:val="004324BB"/>
    <w:rsid w:val="00867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4DDED"/>
  <w15:chartTrackingRefBased/>
  <w15:docId w15:val="{C24CFB86-716B-439D-81D6-4C36BE0C0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9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Ashinoff</dc:creator>
  <cp:keywords/>
  <dc:description/>
  <cp:lastModifiedBy>Brandon Ashinoff</cp:lastModifiedBy>
  <cp:revision>1</cp:revision>
  <dcterms:created xsi:type="dcterms:W3CDTF">2022-12-08T17:15:00Z</dcterms:created>
  <dcterms:modified xsi:type="dcterms:W3CDTF">2022-12-08T17:15:00Z</dcterms:modified>
</cp:coreProperties>
</file>